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ADF" w:rsidRPr="00E868C0" w:rsidRDefault="00E868C0" w:rsidP="00E868C0">
      <w:pPr>
        <w:pStyle w:val="Caption"/>
        <w:keepNext/>
      </w:pP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D19A4">
        <w:rPr>
          <w:noProof/>
        </w:rPr>
        <w:t>2</w:t>
      </w:r>
      <w:r>
        <w:fldChar w:fldCharType="end"/>
      </w:r>
      <w:r w:rsidR="00985BD4">
        <w:t xml:space="preserve"> Table</w:t>
      </w:r>
      <w:r>
        <w:t>. Average IC values from inhalation flow profiles for each particip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9"/>
        <w:gridCol w:w="2123"/>
        <w:gridCol w:w="2453"/>
        <w:gridCol w:w="2074"/>
      </w:tblGrid>
      <w:tr w:rsidR="00FC4ADF" w:rsidRPr="00D45584" w:rsidTr="00377789">
        <w:trPr>
          <w:trHeight w:val="400"/>
          <w:jc w:val="center"/>
        </w:trPr>
        <w:tc>
          <w:tcPr>
            <w:tcW w:w="1769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Participant No.</w:t>
            </w:r>
          </w:p>
        </w:tc>
        <w:tc>
          <w:tcPr>
            <w:tcW w:w="2123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IC – High Flow (L)</w:t>
            </w:r>
          </w:p>
        </w:tc>
        <w:tc>
          <w:tcPr>
            <w:tcW w:w="2453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IC – Medium Flow (L)</w:t>
            </w:r>
          </w:p>
        </w:tc>
        <w:tc>
          <w:tcPr>
            <w:tcW w:w="2074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IC – Low Flow (L)</w:t>
            </w:r>
          </w:p>
        </w:tc>
      </w:tr>
      <w:tr w:rsidR="006648F1" w:rsidRPr="00D45584" w:rsidTr="00377789">
        <w:trPr>
          <w:trHeight w:val="421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spacing w:line="240" w:lineRule="auto"/>
              <w:jc w:val="center"/>
              <w:rPr>
                <w:rFonts w:cs="Times New Roman"/>
                <w:color w:val="000000"/>
                <w:lang w:val="en-IE"/>
              </w:rPr>
            </w:pPr>
            <w:r w:rsidRPr="006648F1">
              <w:rPr>
                <w:rFonts w:cs="Times New Roman"/>
                <w:color w:val="000000"/>
              </w:rPr>
              <w:t>1.90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2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94</w:t>
            </w:r>
          </w:p>
        </w:tc>
      </w:tr>
      <w:tr w:rsidR="006648F1" w:rsidRPr="00D45584" w:rsidTr="00377789">
        <w:trPr>
          <w:trHeight w:val="423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2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33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1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96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3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86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9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07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4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.09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3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84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5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61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7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40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6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64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6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01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7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53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5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11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8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16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8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48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9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68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9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45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0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.95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9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48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1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36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20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92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2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.73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0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45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3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.02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1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71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4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.27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0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28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5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.09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84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28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6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82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25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95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7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47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75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80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8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36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8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0.87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9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.57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8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20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20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453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84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.45</w:t>
            </w:r>
          </w:p>
        </w:tc>
      </w:tr>
    </w:tbl>
    <w:p w:rsidR="00FC4ADF" w:rsidRPr="00D45584" w:rsidRDefault="00FC4ADF">
      <w:pPr>
        <w:rPr>
          <w:rFonts w:cs="Times New Roman"/>
        </w:rPr>
      </w:pPr>
      <w:bookmarkStart w:id="0" w:name="_GoBack"/>
      <w:bookmarkEnd w:id="0"/>
    </w:p>
    <w:sectPr w:rsidR="00FC4ADF" w:rsidRPr="00D45584" w:rsidSect="00707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DF"/>
    <w:rsid w:val="00063F28"/>
    <w:rsid w:val="002648A6"/>
    <w:rsid w:val="002E0113"/>
    <w:rsid w:val="00346EDE"/>
    <w:rsid w:val="003653A1"/>
    <w:rsid w:val="00377789"/>
    <w:rsid w:val="003B3418"/>
    <w:rsid w:val="003E7DDA"/>
    <w:rsid w:val="003F0F6F"/>
    <w:rsid w:val="004B7200"/>
    <w:rsid w:val="00550CCE"/>
    <w:rsid w:val="006648F1"/>
    <w:rsid w:val="006F6E55"/>
    <w:rsid w:val="007075D2"/>
    <w:rsid w:val="007E1572"/>
    <w:rsid w:val="00985BD4"/>
    <w:rsid w:val="009B575E"/>
    <w:rsid w:val="00B14117"/>
    <w:rsid w:val="00BB6972"/>
    <w:rsid w:val="00D34A9F"/>
    <w:rsid w:val="00D45584"/>
    <w:rsid w:val="00DD19A4"/>
    <w:rsid w:val="00E227C6"/>
    <w:rsid w:val="00E508D1"/>
    <w:rsid w:val="00E868C0"/>
    <w:rsid w:val="00FC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405B"/>
  <w15:chartTrackingRefBased/>
  <w15:docId w15:val="{96B5FD2D-D844-4669-BC8E-E25C0A97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DF"/>
    <w:pPr>
      <w:spacing w:after="0" w:line="276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8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Section"/>
    <w:basedOn w:val="Heading1"/>
    <w:next w:val="Normal"/>
    <w:link w:val="Heading2Char"/>
    <w:uiPriority w:val="9"/>
    <w:unhideWhenUsed/>
    <w:qFormat/>
    <w:rsid w:val="00E508D1"/>
    <w:pPr>
      <w:spacing w:before="200"/>
      <w:outlineLvl w:val="1"/>
    </w:pPr>
    <w:rPr>
      <w:rFonts w:ascii="Times New Roman" w:hAnsi="Times New Roman"/>
      <w:b/>
      <w:color w:val="000000" w:themeColor="text1"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A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CCE"/>
    <w:pPr>
      <w:spacing w:line="240" w:lineRule="auto"/>
    </w:pPr>
    <w:rPr>
      <w:b/>
      <w:bCs/>
      <w:color w:val="000000" w:themeColor="text1"/>
      <w:szCs w:val="18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E508D1"/>
    <w:rPr>
      <w:rFonts w:ascii="Times New Roman" w:eastAsiaTheme="majorEastAsia" w:hAnsi="Times New Roman" w:cstheme="majorBidi"/>
      <w:b/>
      <w:color w:val="000000" w:themeColor="text1"/>
      <w:sz w:val="3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08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E1572"/>
  </w:style>
  <w:style w:type="character" w:styleId="Hyperlink">
    <w:name w:val="Hyperlink"/>
    <w:basedOn w:val="DefaultParagraphFont"/>
    <w:uiPriority w:val="99"/>
    <w:unhideWhenUsed/>
    <w:rsid w:val="006F6E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9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Taylor</dc:creator>
  <cp:keywords/>
  <dc:description/>
  <cp:lastModifiedBy>Terence</cp:lastModifiedBy>
  <cp:revision>5</cp:revision>
  <cp:lastPrinted>2017-12-22T13:14:00Z</cp:lastPrinted>
  <dcterms:created xsi:type="dcterms:W3CDTF">2017-08-08T14:39:00Z</dcterms:created>
  <dcterms:modified xsi:type="dcterms:W3CDTF">2018-01-08T18:59:00Z</dcterms:modified>
</cp:coreProperties>
</file>